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7019B" w14:textId="511B1A1A" w:rsidR="00B70DB1" w:rsidRPr="00274E2A" w:rsidRDefault="003F293B" w:rsidP="003F293B">
      <w:pPr>
        <w:pStyle w:val="Annexe"/>
        <w:numPr>
          <w:ilvl w:val="0"/>
          <w:numId w:val="0"/>
        </w:numPr>
      </w:pPr>
      <w:bookmarkStart w:id="0" w:name="_Ref36560014"/>
      <w:r>
        <w:t xml:space="preserve">Appendix 1 - </w:t>
      </w:r>
      <w:bookmarkEnd w:id="0"/>
      <w:r w:rsidR="003633DA" w:rsidRPr="003633DA">
        <w:t>List of exclusion words</w:t>
      </w:r>
      <w:r w:rsidR="003633DA">
        <w:t xml:space="preserve"> </w:t>
      </w:r>
      <w:r w:rsidR="003633DA" w:rsidRPr="003633DA">
        <w:t>used to filter the extraction of messages.</w:t>
      </w:r>
    </w:p>
    <w:tbl>
      <w:tblPr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0"/>
        <w:gridCol w:w="1796"/>
      </w:tblGrid>
      <w:tr w:rsidR="002D3E85" w:rsidRPr="002F58FB" w14:paraId="291ECBEC" w14:textId="4F4A5F48" w:rsidTr="002C46EA">
        <w:trPr>
          <w:trHeight w:val="300"/>
        </w:trPr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28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860"/>
            </w:tblGrid>
            <w:tr w:rsidR="002C46EA" w:rsidRPr="002C46EA" w14:paraId="44968DBB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F5758" w14:textId="5CB15D73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DAPTE</w:t>
                  </w:r>
                </w:p>
              </w:tc>
            </w:tr>
            <w:tr w:rsidR="002C46EA" w:rsidRPr="002C46EA" w14:paraId="3C826B8B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812B4" w14:textId="079CAAC4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 ADAPTE</w:t>
                  </w:r>
                </w:p>
              </w:tc>
            </w:tr>
            <w:tr w:rsidR="002C46EA" w:rsidRPr="002C46EA" w14:paraId="13925051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47967" w14:textId="2FFB3BC4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 EFFICACE</w:t>
                  </w:r>
                </w:p>
              </w:tc>
            </w:tr>
            <w:tr w:rsidR="002C46EA" w:rsidRPr="002C46EA" w14:paraId="3925D858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FFC7A" w14:textId="67C89564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 EST EFFICACE</w:t>
                  </w:r>
                </w:p>
              </w:tc>
            </w:tr>
            <w:tr w:rsidR="002C46EA" w:rsidRPr="002C46EA" w14:paraId="48763040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983E7" w14:textId="596579C0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 FONT EFFET</w:t>
                  </w:r>
                </w:p>
              </w:tc>
            </w:tr>
            <w:tr w:rsidR="002C46EA" w:rsidRPr="002C46EA" w14:paraId="3D220210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5E07D" w14:textId="092DB2E9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 xml:space="preserve">ANTIBIO MARCHE </w:t>
                  </w:r>
                </w:p>
              </w:tc>
            </w:tr>
            <w:tr w:rsidR="002C46EA" w:rsidRPr="002C46EA" w14:paraId="4B5CD72B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5F3F5" w14:textId="4BFFE03A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 xml:space="preserve">ANTIBIO MARCHENT </w:t>
                  </w:r>
                </w:p>
              </w:tc>
            </w:tr>
            <w:tr w:rsidR="002C46EA" w:rsidRPr="002C46EA" w14:paraId="6EC2C473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76C4E" w14:textId="5921BA2D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 SONT EFFICACE</w:t>
                  </w:r>
                </w:p>
              </w:tc>
            </w:tr>
            <w:tr w:rsidR="002C46EA" w:rsidRPr="002C46EA" w14:paraId="6D50DBCB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760FF" w14:textId="04B9E0A5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S ADAPTE</w:t>
                  </w:r>
                </w:p>
              </w:tc>
            </w:tr>
            <w:tr w:rsidR="002C46EA" w:rsidRPr="002C46EA" w14:paraId="550744FD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CEDAF" w14:textId="1473E7B9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S EFFICACE</w:t>
                  </w:r>
                </w:p>
              </w:tc>
            </w:tr>
            <w:tr w:rsidR="002C46EA" w:rsidRPr="002C46EA" w14:paraId="638E5A3C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E85C4" w14:textId="70F3F70E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S EST EFFICACE</w:t>
                  </w:r>
                </w:p>
              </w:tc>
            </w:tr>
            <w:tr w:rsidR="002C46EA" w:rsidRPr="002C46EA" w14:paraId="1E622845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8AC2D" w14:textId="42ECEFBC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S FONT EFFET</w:t>
                  </w:r>
                </w:p>
              </w:tc>
            </w:tr>
            <w:tr w:rsidR="002C46EA" w:rsidRPr="002C46EA" w14:paraId="0B44B143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FA473" w14:textId="57E51612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 xml:space="preserve">ANTIBIOS MARCHE </w:t>
                  </w:r>
                </w:p>
              </w:tc>
            </w:tr>
            <w:tr w:rsidR="002C46EA" w:rsidRPr="002C46EA" w14:paraId="72E790C6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116E1" w14:textId="4BC26720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 xml:space="preserve">ANTIBIOS MARCHENT </w:t>
                  </w:r>
                </w:p>
              </w:tc>
            </w:tr>
            <w:tr w:rsidR="002C46EA" w:rsidRPr="002C46EA" w14:paraId="6A772A7A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9F05E" w14:textId="6C6DF779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S SONT EFFICACE</w:t>
                  </w:r>
                </w:p>
              </w:tc>
            </w:tr>
            <w:tr w:rsidR="002C46EA" w:rsidRPr="002C46EA" w14:paraId="7D3F5C35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56C79" w14:textId="2E798725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TIQUE ADAPTE</w:t>
                  </w:r>
                </w:p>
              </w:tc>
            </w:tr>
            <w:tr w:rsidR="002C46EA" w:rsidRPr="002C46EA" w14:paraId="4F8CDEDA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16002" w14:textId="1767D389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TIQUE EFFICACE</w:t>
                  </w:r>
                </w:p>
              </w:tc>
            </w:tr>
            <w:tr w:rsidR="002C46EA" w:rsidRPr="002C46EA" w14:paraId="56CF9EAC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E3EE4" w14:textId="59057EC2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TIQUE EST EFFICACE</w:t>
                  </w:r>
                </w:p>
              </w:tc>
            </w:tr>
            <w:tr w:rsidR="002C46EA" w:rsidRPr="002C46EA" w14:paraId="082E1CF2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71143" w14:textId="26A08B63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TIQUE FONT EFFET</w:t>
                  </w:r>
                </w:p>
              </w:tc>
            </w:tr>
            <w:tr w:rsidR="002C46EA" w:rsidRPr="002C46EA" w14:paraId="1D2FF0D4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92F14" w14:textId="1B3D3BEC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 xml:space="preserve">ANTIBIOTIQUE MARCHE </w:t>
                  </w:r>
                </w:p>
              </w:tc>
            </w:tr>
            <w:tr w:rsidR="002C46EA" w:rsidRPr="002C46EA" w14:paraId="7443ABEC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6B17B" w14:textId="3CBE91C1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TIQUES EFFICACE</w:t>
                  </w:r>
                </w:p>
              </w:tc>
            </w:tr>
            <w:tr w:rsidR="002C46EA" w:rsidRPr="002C46EA" w14:paraId="7D808E77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780AE" w14:textId="3B0CF18F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TIQUES FONT EFFET</w:t>
                  </w:r>
                </w:p>
              </w:tc>
            </w:tr>
            <w:tr w:rsidR="002C46EA" w:rsidRPr="002C46EA" w14:paraId="6C8C4050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663B7" w14:textId="46D79FB6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 xml:space="preserve">ANTIBIOTIQUES MARCHENT </w:t>
                  </w:r>
                </w:p>
              </w:tc>
            </w:tr>
            <w:tr w:rsidR="002C46EA" w:rsidRPr="002C46EA" w14:paraId="2E64C809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C3F49" w14:textId="5D3EABFC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ANTIBIOTIQUES SONT EFFICACE</w:t>
                  </w:r>
                </w:p>
              </w:tc>
            </w:tr>
            <w:tr w:rsidR="002C46EA" w:rsidRPr="002C46EA" w14:paraId="146CD730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AC60D" w14:textId="136783CA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EFFICACITE ANTIBIO</w:t>
                  </w:r>
                </w:p>
              </w:tc>
            </w:tr>
            <w:tr w:rsidR="002C46EA" w:rsidRPr="002C46EA" w14:paraId="33743A0B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806A8" w14:textId="40FB2C8F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EFFICACITE DES ANTIBIO</w:t>
                  </w:r>
                </w:p>
              </w:tc>
            </w:tr>
            <w:tr w:rsidR="002C46EA" w:rsidRPr="002C46EA" w14:paraId="0D763D6C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377C3" w14:textId="53F1C40A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EFFICACITE DES ANTIBIOTIQUES</w:t>
                  </w:r>
                </w:p>
              </w:tc>
            </w:tr>
            <w:tr w:rsidR="002C46EA" w:rsidRPr="002C46EA" w14:paraId="20333E38" w14:textId="77777777" w:rsidTr="002C46EA">
              <w:trPr>
                <w:trHeight w:val="300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F19F3" w14:textId="728160A8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SONT UTILE</w:t>
                  </w:r>
                </w:p>
              </w:tc>
            </w:tr>
            <w:tr w:rsidR="002C46EA" w:rsidRPr="002C46EA" w14:paraId="75942CAD" w14:textId="77777777" w:rsidTr="002C46EA">
              <w:trPr>
                <w:trHeight w:val="99"/>
              </w:trPr>
              <w:tc>
                <w:tcPr>
                  <w:tcW w:w="2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6B3FF" w14:textId="2C339E46" w:rsidR="002C46EA" w:rsidRPr="002C46EA" w:rsidRDefault="002C46EA" w:rsidP="002C46E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</w:pPr>
                  <w:r w:rsidRPr="002C46EA">
                    <w:rPr>
                      <w:rFonts w:ascii="Calibri" w:eastAsia="Times New Roman" w:hAnsi="Calibri" w:cs="Calibri"/>
                      <w:color w:val="000000"/>
                      <w:lang w:val="fr-FR" w:eastAsia="fr-FR"/>
                    </w:rPr>
                    <w:t>SUIS GUERI</w:t>
                  </w:r>
                </w:p>
              </w:tc>
            </w:tr>
          </w:tbl>
          <w:p w14:paraId="1D9992BF" w14:textId="0497D732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63E12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0FD45BE2" w14:textId="02F82E7B" w:rsidTr="002C46EA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E9D7" w14:textId="50274320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61BD491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76C2C0FF" w14:textId="74B674C6" w:rsidTr="002C46EA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A200" w14:textId="0D46F1AE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6AAC64F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28DE66E7" w14:textId="30868F1B" w:rsidTr="002C46EA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A387" w14:textId="75B24586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52CC072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54471236" w14:textId="10DFB3C1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76C5" w14:textId="5322110D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0FF9A86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31689CBA" w14:textId="18D7F55A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7F94" w14:textId="5CF504CD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FEC3C1D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05208C2E" w14:textId="14CAE3C7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1480A" w14:textId="3EC60796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6910875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19F77FE4" w14:textId="44FE4F10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6F2B" w14:textId="4E1DDA89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B2BFB7E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2E0D42B6" w14:textId="115BF315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202F4" w14:textId="6A5599D3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F892C19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2E2A3229" w14:textId="1C6D68CA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1695" w14:textId="70FB2E9B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C59DF95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3B712608" w14:textId="0EE31493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0C43" w14:textId="6F37F348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898FCC8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823F02" w14:paraId="7C05D47E" w14:textId="60265308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DA4B" w14:textId="507CFE7A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94C3399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2C18EA22" w14:textId="3B643851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D81E" w14:textId="663B68C2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ED15D10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2DECCA7F" w14:textId="10EBD5EE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E7C0" w14:textId="102EBD89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27AB7E5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55629FF9" w14:textId="78ED9B03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146E5" w14:textId="6C29E930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4E60C597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0C5968C8" w14:textId="7189034D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1A91D4" w14:textId="1EE3CE0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30508BD2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3CD33A32" w14:textId="1D10D208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A3013" w14:textId="24639220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29562F1C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0629C342" w14:textId="6A5A1378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BC3F7" w14:textId="1AE9963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1CA9DBAE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197732FC" w14:textId="3B5D6A11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8BA13" w14:textId="0E34857D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09BAEF70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7895204C" w14:textId="63804652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A1219" w14:textId="0FF1C728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4B169F31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5500D35D" w14:textId="3DE5E7C1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1A703" w14:textId="49720C98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37F89F7F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0BC89BBF" w14:textId="580B9072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0DDC5" w14:textId="3759EC80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4EB13FED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57D59BC5" w14:textId="00EE5120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9393D" w14:textId="0FD2B6B5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51AAECED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03C2FFE9" w14:textId="255011B3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41AC0" w14:textId="21B7E6D1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0BC3B78D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02FE9A37" w14:textId="6E65668D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A0E97" w14:textId="271EA815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431C1041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59BED7BD" w14:textId="26A87025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E1F2D" w14:textId="5E230465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26E30FD0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417A5DBD" w14:textId="6FE26644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C064B" w14:textId="006C7D92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5B7A3863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14DC7B1E" w14:textId="7AD20734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13CF6" w14:textId="5D1A0C93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666B3C8A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293F602F" w14:textId="3AFE74A4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98BA8" w14:textId="4B6148A2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4ECD90BE" w14:textId="77777777" w:rsidR="002D3E85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7A040AD9" w14:textId="3F36A8B5" w:rsidTr="002D3E85">
        <w:trPr>
          <w:trHeight w:val="300"/>
        </w:trPr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E933" w14:textId="371CB2EC" w:rsidR="002D3E85" w:rsidRPr="00F97F10" w:rsidRDefault="002D3E85" w:rsidP="00F97F10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2FFDF" w14:textId="77777777" w:rsidR="002D3E85" w:rsidRPr="00F97F10" w:rsidRDefault="002D3E85" w:rsidP="00F97F10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58F16A4A" w14:textId="3B4ED8DE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295C" w14:textId="63FB54BC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AE281BB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3C0650F5" w14:textId="3E97CEE8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90FE" w14:textId="3BEE9D9E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0E96A4E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47209C7A" w14:textId="75A00BDF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9321" w14:textId="4C2190C3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7F46C8A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07F1A919" w14:textId="16F4ADCC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CAB6" w14:textId="3EBB64ED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3BC1F69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71B1E743" w14:textId="230DD0BE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E112" w14:textId="361BBB01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40DDB71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 w:themeColor="text1"/>
                <w:lang w:eastAsia="fr-FR"/>
              </w:rPr>
            </w:pPr>
          </w:p>
        </w:tc>
      </w:tr>
      <w:tr w:rsidR="002D3E85" w:rsidRPr="002F58FB" w14:paraId="03909962" w14:textId="02A876C4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F325" w14:textId="60E1E636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3E0E239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75D0D50C" w14:textId="35534DD9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02B7" w14:textId="55497F15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7DE3D98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793F2BF9" w14:textId="03EDE02A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30C8" w14:textId="7F9D1DD2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7BD6CF8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700FAEE6" w14:textId="190A4B66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EBEB" w14:textId="498DEF49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AFB51B6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1DD09662" w14:textId="567A7BCC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B1A8" w14:textId="65218FDF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3EC224B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5C6AB81C" w14:textId="04EC6147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E4D2" w14:textId="53993B5F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B5CA5F3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734915D7" w14:textId="2C574E38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EB22" w14:textId="388791CA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C608666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823F02" w14:paraId="0FE1F3C5" w14:textId="0E10B88C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CAEC" w14:textId="43F0C9E6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2847CE5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5666D079" w14:textId="1FB83336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751A" w14:textId="077E5C64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891662C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  <w:tr w:rsidR="002D3E85" w:rsidRPr="002F58FB" w14:paraId="2CFF6AD9" w14:textId="7D0991BA" w:rsidTr="002D3E85">
        <w:trPr>
          <w:trHeight w:val="30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9636" w14:textId="15AB2805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3289490" w14:textId="77777777" w:rsidR="002D3E85" w:rsidRPr="00E90F24" w:rsidRDefault="002D3E85" w:rsidP="003F06FB">
            <w:pPr>
              <w:spacing w:line="360" w:lineRule="auto"/>
              <w:rPr>
                <w:rFonts w:asciiTheme="majorHAnsi" w:eastAsia="Times New Roman" w:hAnsiTheme="majorHAnsi" w:cstheme="majorHAnsi"/>
                <w:color w:val="000000" w:themeColor="text1"/>
                <w:lang w:eastAsia="fr-FR"/>
              </w:rPr>
            </w:pPr>
          </w:p>
        </w:tc>
      </w:tr>
    </w:tbl>
    <w:p w14:paraId="6F8CB677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3554E"/>
    <w:multiLevelType w:val="multilevel"/>
    <w:tmpl w:val="329E45EC"/>
    <w:lvl w:ilvl="0">
      <w:start w:val="3"/>
      <w:numFmt w:val="decimal"/>
      <w:pStyle w:val="Annexe"/>
      <w:lvlText w:val="Appendix %1"/>
      <w:lvlJc w:val="left"/>
      <w:pPr>
        <w:ind w:left="57" w:hanging="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156F07B1"/>
    <w:multiLevelType w:val="hybridMultilevel"/>
    <w:tmpl w:val="524C85DC"/>
    <w:lvl w:ilvl="0" w:tplc="DAC6616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637E0E"/>
    <w:multiLevelType w:val="hybridMultilevel"/>
    <w:tmpl w:val="DED4F902"/>
    <w:lvl w:ilvl="0" w:tplc="BE1A7B9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0455743">
    <w:abstractNumId w:val="0"/>
  </w:num>
  <w:num w:numId="2" w16cid:durableId="1092356823">
    <w:abstractNumId w:val="2"/>
  </w:num>
  <w:num w:numId="3" w16cid:durableId="20233910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DB1"/>
    <w:rsid w:val="002C46EA"/>
    <w:rsid w:val="002D3E85"/>
    <w:rsid w:val="003633DA"/>
    <w:rsid w:val="003F293B"/>
    <w:rsid w:val="00485D6C"/>
    <w:rsid w:val="004F1BB5"/>
    <w:rsid w:val="006A7CF0"/>
    <w:rsid w:val="00823F02"/>
    <w:rsid w:val="00B70DB1"/>
    <w:rsid w:val="00D00EEA"/>
    <w:rsid w:val="00F9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43963"/>
  <w15:chartTrackingRefBased/>
  <w15:docId w15:val="{960B86DF-79C8-4C36-A2E2-BD0B58BE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nexe">
    <w:name w:val="Annexe"/>
    <w:basedOn w:val="Lgende"/>
    <w:link w:val="AnnexeCar"/>
    <w:qFormat/>
    <w:rsid w:val="00B70DB1"/>
    <w:pPr>
      <w:numPr>
        <w:numId w:val="1"/>
      </w:numPr>
      <w:spacing w:after="240" w:line="276" w:lineRule="auto"/>
    </w:pPr>
    <w:rPr>
      <w:rFonts w:asciiTheme="majorHAnsi" w:eastAsiaTheme="minorEastAsia" w:hAnsiTheme="majorHAnsi" w:cstheme="majorHAnsi"/>
      <w:b/>
      <w:i w:val="0"/>
      <w:color w:val="345A8A"/>
      <w:sz w:val="24"/>
      <w:szCs w:val="24"/>
      <w:lang w:val="en-GB"/>
    </w:rPr>
  </w:style>
  <w:style w:type="character" w:customStyle="1" w:styleId="AnnexeCar">
    <w:name w:val="Annexe Car"/>
    <w:basedOn w:val="Policepardfaut"/>
    <w:link w:val="Annexe"/>
    <w:rsid w:val="00B70DB1"/>
    <w:rPr>
      <w:rFonts w:asciiTheme="majorHAnsi" w:eastAsiaTheme="minorEastAsia" w:hAnsiTheme="majorHAnsi" w:cstheme="majorHAnsi"/>
      <w:b/>
      <w:iCs/>
      <w:color w:val="345A8A"/>
      <w:sz w:val="24"/>
      <w:szCs w:val="24"/>
      <w:lang w:val="en-GB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70DB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97F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AC43ABEBB65F43B98E29C122EAC8F8" ma:contentTypeVersion="13" ma:contentTypeDescription="Create a new document." ma:contentTypeScope="" ma:versionID="23e6bafac835610f4df5718cac4f11d8">
  <xsd:schema xmlns:xsd="http://www.w3.org/2001/XMLSchema" xmlns:xs="http://www.w3.org/2001/XMLSchema" xmlns:p="http://schemas.microsoft.com/office/2006/metadata/properties" xmlns:ns3="afd19b5d-db05-4fb9-b07e-a3adc65442d1" xmlns:ns4="0af038b3-c0e6-40da-a8d7-4566b3655f61" targetNamespace="http://schemas.microsoft.com/office/2006/metadata/properties" ma:root="true" ma:fieldsID="9239ef8cd8fb50b290b85b1efbb60e9c" ns3:_="" ns4:_="">
    <xsd:import namespace="afd19b5d-db05-4fb9-b07e-a3adc65442d1"/>
    <xsd:import namespace="0af038b3-c0e6-40da-a8d7-4566b3655f6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d19b5d-db05-4fb9-b07e-a3adc65442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038b3-c0e6-40da-a8d7-4566b3655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6066BC-B47F-43E5-9691-34BF3D7566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8EA759-2E22-48E2-9F7C-F78E196C73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610FB8-C9E9-43DB-A122-616E7B6D78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d19b5d-db05-4fb9-b07e-a3adc65442d1"/>
    <ds:schemaRef ds:uri="0af038b3-c0e6-40da-a8d7-4566b3655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26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Paméla Voillot</cp:lastModifiedBy>
  <cp:revision>7</cp:revision>
  <dcterms:created xsi:type="dcterms:W3CDTF">2021-02-15T09:52:00Z</dcterms:created>
  <dcterms:modified xsi:type="dcterms:W3CDTF">2022-09-15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AC43ABEBB65F43B98E29C122EAC8F8</vt:lpwstr>
  </property>
</Properties>
</file>